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5191" w:type="pct"/>
        <w:tblLayout w:type="fixed"/>
        <w:tblLook w:val="04A0" w:firstRow="1" w:lastRow="0" w:firstColumn="1" w:lastColumn="0" w:noHBand="0" w:noVBand="1"/>
      </w:tblPr>
      <w:tblGrid>
        <w:gridCol w:w="1588"/>
        <w:gridCol w:w="3336"/>
        <w:gridCol w:w="2467"/>
        <w:gridCol w:w="1593"/>
        <w:gridCol w:w="1593"/>
      </w:tblGrid>
      <w:tr w:rsidR="00C736E9" w:rsidRPr="00A27826" w14:paraId="2F48AD94" w14:textId="77777777" w:rsidTr="00A27826"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DB45" w14:textId="77777777" w:rsidR="00C736E9" w:rsidRPr="00A27826" w:rsidRDefault="00C736E9" w:rsidP="00FC0D0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da-DK"/>
              </w:rPr>
            </w:pPr>
            <w:bookmarkStart w:id="0" w:name="_GoBack"/>
            <w:bookmarkEnd w:id="0"/>
            <w:r w:rsidRPr="00A27826">
              <w:rPr>
                <w:rFonts w:ascii="Arial" w:hAnsi="Arial" w:cs="Arial"/>
                <w:b/>
                <w:sz w:val="18"/>
                <w:szCs w:val="18"/>
              </w:rPr>
              <w:t>Exon in EGFR</w:t>
            </w: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D483" w14:textId="77777777" w:rsidR="00C736E9" w:rsidRPr="00A27826" w:rsidRDefault="00C736E9" w:rsidP="00FC0D0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CDS mutation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7563" w14:textId="77777777" w:rsidR="00C736E9" w:rsidRPr="00A27826" w:rsidRDefault="00C736E9" w:rsidP="00FC0D0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Amino acid substitutio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41F7" w14:textId="77777777" w:rsidR="00C736E9" w:rsidRPr="00A27826" w:rsidRDefault="00C736E9" w:rsidP="00FC0D0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Cosmic I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62E5" w14:textId="77777777" w:rsidR="00C736E9" w:rsidRPr="00A27826" w:rsidRDefault="00C736E9" w:rsidP="00FC0D0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Well in E1 strip</w:t>
            </w:r>
          </w:p>
        </w:tc>
      </w:tr>
      <w:tr w:rsidR="00C736E9" w:rsidRPr="00A27826" w14:paraId="2ACDD5AF" w14:textId="77777777" w:rsidTr="00A27826"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7DE0F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EGFR exon 18</w:t>
            </w: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EB06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156G&gt;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1454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Gly719Al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0FB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3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6FB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C736E9" w:rsidRPr="00A27826" w14:paraId="546B143F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622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08EB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155G&gt;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0C11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Gly719Ser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DCA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5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E77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C736E9" w:rsidRPr="00A27826" w14:paraId="0C19202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9D30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F0E4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155G&gt;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3C3C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Gly719Cy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CC5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5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08C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C736E9" w:rsidRPr="00A27826" w14:paraId="6EDE309D" w14:textId="77777777" w:rsidTr="00A27826"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F638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EGFR exon 19</w:t>
            </w: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A6D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40_2251del12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B66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&gt;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9D3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1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27D4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532E907F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ECF9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EE2B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47del9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BC97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E749delLR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D9FC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1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115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45700B58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3A1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878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8_2255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085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S752&gt;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5B6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2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8DA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02BD087E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1A57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F609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49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14D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A750delELRE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6F1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2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A53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74DEE29A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8C63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77C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6_2250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1C90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A750delELRE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6F1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2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3CE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49783C61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28FB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E28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46del12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80C0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E749delELR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082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851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D9A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A6E77F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251D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952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6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B441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S752delLREAT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1C0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5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E5F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1A8D5ACF" w14:textId="77777777" w:rsidTr="00A27826">
        <w:trPr>
          <w:trHeight w:val="321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D181F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32B7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4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262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S752&gt;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E53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6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0FA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0526B19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6D8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37B9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40_2254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BF8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delLREA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60B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6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F8F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31F22F94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8903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CFBA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40_2257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EF8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P753&gt;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7D3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7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901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0DC418B1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1D74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EB91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48&gt;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976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A750&gt;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3C05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5C6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4B0F68B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EB09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C7C9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1&gt;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12F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&gt;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3A3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0BF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4AF775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1A6A7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0A8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5&gt;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840F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S752&gt;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7F9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12A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1F1959B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1290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E7B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55&gt;AA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3E2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S752&gt;I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B987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EFF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DB3F37C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4189A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0923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2&gt;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A37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9273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BB9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1A642E0C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0D58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BA0A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8&gt;CA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60D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P753&gt;Q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5C07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77F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23CDAB0E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3F8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F3B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6&gt;CAA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22BC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S752&gt;Q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E2E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0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E30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2DD9573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7FE1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AC50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3&gt;TTGC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FBE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V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EB77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1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5B6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74E9C487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6F7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C83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8_2252&gt;GCA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220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&gt;Q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236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1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796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04895400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53E5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64E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8_2248&gt;G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2DF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A750&gt;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19C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2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C89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1FC7A4EA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433E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60A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1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1E7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8D0F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67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840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74B0DD4F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75B5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6C4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6_2253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E39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delELREA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51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72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C89D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27FB4A61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72898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D23A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48&gt;AATT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DFF6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A750&gt;I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D148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55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324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3205A6C0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2AA0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2F9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52&gt;AA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8A4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I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F7D4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55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30A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1BDDE09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E80C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D51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5_2251&gt;AATT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F78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I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A89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55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A68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7E36D37E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B0C4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1ED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7&gt;TC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6E4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P753&gt;V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A46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842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053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787C0E3F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7CEA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0E57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1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FD28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delLREA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B9B9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357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E6C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56998985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7FE5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65B8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3_2247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C34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K745_E749delKELR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2D7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603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665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23D52639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877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930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4_2248del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799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K745_A750&gt;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86DF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19079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B44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7282E1E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2549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2D6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6_2248&gt;CAAC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A622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A750&gt;QP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4247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55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FEC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2CE485B9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E2658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B19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2_2249del18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F3D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K745_A750delKELRE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4DD2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2156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6EB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514F1395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C2A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6BB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7_2253&gt;TA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5FB0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T751&gt;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556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319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21A1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4F93DB2C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1C4F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F31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7&gt;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A4E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P753&gt;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185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319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A77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3268BE3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F76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409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9_2253&gt;AAT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DB5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747_T751&gt;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9E2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5150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DF7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A82F53A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D94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A94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236_2259&gt;ATCTCG (complex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86E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E746_P753&gt;I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170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319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6C86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137FFE0" w14:textId="77777777" w:rsidTr="00A27826"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69BCB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EGFR exon 20</w:t>
            </w: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39FE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69C&gt;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A1CA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Thr790Met (T790M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6A2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4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A12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736E9" w:rsidRPr="00A27826" w14:paraId="6A8F1E49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22BF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1C23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3G&gt;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4A71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Ser768I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523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4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8DB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C736E9" w:rsidRPr="00A27826" w14:paraId="0AEB0F3C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C5F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B65D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0_2301insCAGCGTGG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F119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SV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C7C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372843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981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C736E9" w:rsidRPr="00A27826" w14:paraId="0AF449EA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2DB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A92C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2_2303insCGCTGGCC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ED40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A767_S768insTL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1A9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2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F63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3D22264A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56BF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0CBD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7_2308ins15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81E2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69_D770insMASV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1A3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863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35B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39C6D73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ADF0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4ADD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7_2308insGCCAGCGT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E399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69_D770insAS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4FC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7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001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2AA4680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D5B7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29AC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8_2309insCCAGCGTG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9BC0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69_D770insAS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628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2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3E5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1E0D1C74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6E8C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8A57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8_2309insGGGTCGTG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066F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69_D770insGV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552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843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3B7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2EFAE463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532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7BDD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8_2309insGT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9825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&gt;GY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432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2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4F09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6AF8FD6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74D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6615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09_2310AC&gt;CCAGCGTGGA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2657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69_D770insAS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161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55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8A1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54A0EA3E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2878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076C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AGCGTGGA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8D15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SV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8AF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8574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153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3D35D0B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26AA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30EF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GGCAC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0FC7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G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E43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02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691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3B7EA23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57F2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BB9B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GGGTT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0F41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GF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79F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5515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C06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05967B51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8C7A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3CC0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GG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7331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G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A73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7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A2B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C736E9" w:rsidRPr="00A27826" w14:paraId="200AC182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84B3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0C2A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AACCCCCA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89C2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H773_V774insNP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0D9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4892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EF5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+G</w:t>
            </w:r>
          </w:p>
        </w:tc>
      </w:tr>
      <w:tr w:rsidR="00C736E9" w:rsidRPr="00A27826" w14:paraId="4FF9000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5764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B75E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0_2311ins9GCGTGGAC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6682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D770_N771insSV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35C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342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C63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28BB6DF0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C4EC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64F2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6_2317insNNN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8491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P772_H773insX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C5B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159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709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0AD9EDF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526D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7E8F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9_2320insAACCCCCA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ABD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H773_V774insNP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15DD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AE2F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F+G</w:t>
            </w:r>
          </w:p>
        </w:tc>
      </w:tr>
      <w:tr w:rsidR="00C736E9" w:rsidRPr="00A27826" w14:paraId="6BED6C92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A24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0423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9_2320insCA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8988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H773_V774ins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A85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7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E7C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54B3C192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0E7C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75ED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19_2320insCCCCAC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D8BD5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H773_V774insP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59A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0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0508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2A31EC1B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EAB1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93AF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20_2321insCCCAC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7746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H773_V774insA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DA5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3802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6C4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41956C96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9043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A4CFC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21_2322insCCACG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80F9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74_C775insH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64C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843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F1F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1993E5D5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876B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ECDF1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322_2323insCACGT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F67A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V774_C775insHV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2D2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22948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3A2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C736E9" w:rsidRPr="00A27826" w14:paraId="4D6164C9" w14:textId="77777777" w:rsidTr="00A27826"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4DE3D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27826">
              <w:rPr>
                <w:rFonts w:ascii="Arial" w:hAnsi="Arial" w:cs="Arial"/>
                <w:b/>
                <w:sz w:val="18"/>
                <w:szCs w:val="18"/>
              </w:rPr>
              <w:t>EGFR exon 21</w:t>
            </w: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EBD67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573T&gt;G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D9D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eu858Arg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89C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2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A456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H</w:t>
            </w:r>
          </w:p>
        </w:tc>
      </w:tr>
      <w:tr w:rsidR="00C736E9" w:rsidRPr="00A27826" w14:paraId="2B3BF1CF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46270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1405A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573_2574TG&gt;GT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721E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eu858Arg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D64B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12429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5DC94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H</w:t>
            </w:r>
          </w:p>
        </w:tc>
      </w:tr>
      <w:tr w:rsidR="00C736E9" w:rsidRPr="00A27826" w14:paraId="2430BEAD" w14:textId="77777777" w:rsidTr="00A27826"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5616" w14:textId="77777777" w:rsidR="00C736E9" w:rsidRPr="00A27826" w:rsidRDefault="00C736E9" w:rsidP="00FC0D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5332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.2582T&gt;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90C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p.Leu861Gl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5C63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COSM621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609C0" w14:textId="77777777" w:rsidR="00C736E9" w:rsidRPr="00A27826" w:rsidRDefault="00C736E9" w:rsidP="00FC0D0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27826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</w:tbl>
    <w:p w14:paraId="35562407" w14:textId="77777777" w:rsidR="00C736E9" w:rsidRDefault="00C736E9" w:rsidP="00C736E9">
      <w:pPr>
        <w:tabs>
          <w:tab w:val="left" w:pos="900"/>
        </w:tabs>
        <w:rPr>
          <w:b/>
          <w:sz w:val="32"/>
        </w:rPr>
      </w:pPr>
    </w:p>
    <w:p w14:paraId="44B0DE22" w14:textId="77777777" w:rsidR="00C736E9" w:rsidRDefault="00C736E9" w:rsidP="00C736E9">
      <w:pPr>
        <w:tabs>
          <w:tab w:val="left" w:pos="900"/>
        </w:tabs>
        <w:rPr>
          <w:b/>
          <w:sz w:val="32"/>
        </w:rPr>
      </w:pPr>
    </w:p>
    <w:p w14:paraId="79089DFF" w14:textId="5AA22C95" w:rsidR="00585611" w:rsidRDefault="00585611" w:rsidP="00075D0B">
      <w:pPr>
        <w:tabs>
          <w:tab w:val="left" w:pos="900"/>
        </w:tabs>
        <w:rPr>
          <w:b/>
          <w:sz w:val="32"/>
        </w:rPr>
      </w:pPr>
    </w:p>
    <w:p w14:paraId="1A952E2B" w14:textId="6818D985" w:rsidR="00585611" w:rsidRDefault="00585611" w:rsidP="00075D0B">
      <w:pPr>
        <w:tabs>
          <w:tab w:val="left" w:pos="900"/>
        </w:tabs>
        <w:rPr>
          <w:b/>
          <w:sz w:val="32"/>
        </w:rPr>
      </w:pPr>
    </w:p>
    <w:p w14:paraId="1C5DC279" w14:textId="53FA58CC" w:rsidR="00585611" w:rsidRDefault="00585611" w:rsidP="00075D0B">
      <w:pPr>
        <w:tabs>
          <w:tab w:val="left" w:pos="900"/>
        </w:tabs>
        <w:rPr>
          <w:b/>
          <w:sz w:val="32"/>
        </w:rPr>
      </w:pPr>
    </w:p>
    <w:p w14:paraId="725B8ACB" w14:textId="66140409" w:rsidR="00DD6EC6" w:rsidRDefault="00DD6EC6" w:rsidP="00623DA7"/>
    <w:p w14:paraId="28EBB127" w14:textId="74F7DD83" w:rsidR="00974D2C" w:rsidRDefault="00974D2C" w:rsidP="00623DA7"/>
    <w:p w14:paraId="63F9DB35" w14:textId="035B5A66" w:rsidR="00974D2C" w:rsidRDefault="00974D2C" w:rsidP="00623DA7"/>
    <w:p w14:paraId="62A79BDF" w14:textId="5313A948" w:rsidR="00974D2C" w:rsidRDefault="00974D2C" w:rsidP="00623DA7"/>
    <w:p w14:paraId="3451FEE2" w14:textId="48ABE1C4" w:rsidR="00974D2C" w:rsidRDefault="00974D2C" w:rsidP="00623DA7"/>
    <w:p w14:paraId="050108DA" w14:textId="6FBBCE89" w:rsidR="00974D2C" w:rsidRDefault="00974D2C" w:rsidP="00623DA7"/>
    <w:sectPr w:rsidR="00974D2C" w:rsidSect="00075D0B">
      <w:pgSz w:w="12240" w:h="15840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902BD"/>
    <w:multiLevelType w:val="hybridMultilevel"/>
    <w:tmpl w:val="979A7BCE"/>
    <w:lvl w:ilvl="0" w:tplc="7144A0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EA0540"/>
    <w:multiLevelType w:val="hybridMultilevel"/>
    <w:tmpl w:val="D108A016"/>
    <w:lvl w:ilvl="0" w:tplc="80385CC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0"/>
    <w:rsid w:val="0001339D"/>
    <w:rsid w:val="0002079F"/>
    <w:rsid w:val="00030239"/>
    <w:rsid w:val="0003333E"/>
    <w:rsid w:val="00035935"/>
    <w:rsid w:val="000360BB"/>
    <w:rsid w:val="00036E6B"/>
    <w:rsid w:val="00043A3C"/>
    <w:rsid w:val="0005289B"/>
    <w:rsid w:val="00057857"/>
    <w:rsid w:val="0006172C"/>
    <w:rsid w:val="00064838"/>
    <w:rsid w:val="00073561"/>
    <w:rsid w:val="00074FBF"/>
    <w:rsid w:val="00075D0B"/>
    <w:rsid w:val="000836D4"/>
    <w:rsid w:val="00083E65"/>
    <w:rsid w:val="00084E1B"/>
    <w:rsid w:val="0009125A"/>
    <w:rsid w:val="0009180E"/>
    <w:rsid w:val="0009208F"/>
    <w:rsid w:val="000A0E9A"/>
    <w:rsid w:val="000A3B16"/>
    <w:rsid w:val="000B19B1"/>
    <w:rsid w:val="000C007C"/>
    <w:rsid w:val="000C09F9"/>
    <w:rsid w:val="000C28DF"/>
    <w:rsid w:val="000D5415"/>
    <w:rsid w:val="000E36FD"/>
    <w:rsid w:val="000F0412"/>
    <w:rsid w:val="00101EFC"/>
    <w:rsid w:val="0010630C"/>
    <w:rsid w:val="0011343D"/>
    <w:rsid w:val="00113E6B"/>
    <w:rsid w:val="00120618"/>
    <w:rsid w:val="0012188C"/>
    <w:rsid w:val="001241F2"/>
    <w:rsid w:val="001253D0"/>
    <w:rsid w:val="00127A4D"/>
    <w:rsid w:val="00131D8D"/>
    <w:rsid w:val="00132E43"/>
    <w:rsid w:val="001407DC"/>
    <w:rsid w:val="00143EFE"/>
    <w:rsid w:val="0014785C"/>
    <w:rsid w:val="0015719D"/>
    <w:rsid w:val="0016585C"/>
    <w:rsid w:val="00167521"/>
    <w:rsid w:val="00167BE6"/>
    <w:rsid w:val="001740C0"/>
    <w:rsid w:val="001814A4"/>
    <w:rsid w:val="0018310F"/>
    <w:rsid w:val="001843A6"/>
    <w:rsid w:val="00185A7E"/>
    <w:rsid w:val="001942D5"/>
    <w:rsid w:val="00195A36"/>
    <w:rsid w:val="001A4D9D"/>
    <w:rsid w:val="001B072C"/>
    <w:rsid w:val="001B7CB5"/>
    <w:rsid w:val="001C035B"/>
    <w:rsid w:val="001C3470"/>
    <w:rsid w:val="001D0B72"/>
    <w:rsid w:val="001E0EC9"/>
    <w:rsid w:val="001E7520"/>
    <w:rsid w:val="00205F06"/>
    <w:rsid w:val="00210575"/>
    <w:rsid w:val="00215519"/>
    <w:rsid w:val="00216F05"/>
    <w:rsid w:val="0022396B"/>
    <w:rsid w:val="00230C76"/>
    <w:rsid w:val="00241D6B"/>
    <w:rsid w:val="00244607"/>
    <w:rsid w:val="002470E7"/>
    <w:rsid w:val="00256F56"/>
    <w:rsid w:val="002601F1"/>
    <w:rsid w:val="00260FDA"/>
    <w:rsid w:val="002671A4"/>
    <w:rsid w:val="00272319"/>
    <w:rsid w:val="0027279F"/>
    <w:rsid w:val="00294A4A"/>
    <w:rsid w:val="002963AE"/>
    <w:rsid w:val="002A1E01"/>
    <w:rsid w:val="002A284B"/>
    <w:rsid w:val="002A7D36"/>
    <w:rsid w:val="002B0CDC"/>
    <w:rsid w:val="002B473F"/>
    <w:rsid w:val="002B78FD"/>
    <w:rsid w:val="002D5D2C"/>
    <w:rsid w:val="002E05B9"/>
    <w:rsid w:val="002E3E66"/>
    <w:rsid w:val="002F16CC"/>
    <w:rsid w:val="00302B26"/>
    <w:rsid w:val="00313377"/>
    <w:rsid w:val="00315E21"/>
    <w:rsid w:val="00320282"/>
    <w:rsid w:val="00321A8C"/>
    <w:rsid w:val="00332E86"/>
    <w:rsid w:val="00335400"/>
    <w:rsid w:val="00343951"/>
    <w:rsid w:val="003453DF"/>
    <w:rsid w:val="00352469"/>
    <w:rsid w:val="0037782C"/>
    <w:rsid w:val="003925CE"/>
    <w:rsid w:val="00393FC9"/>
    <w:rsid w:val="003951F3"/>
    <w:rsid w:val="003A2EF4"/>
    <w:rsid w:val="003A30FC"/>
    <w:rsid w:val="003B573F"/>
    <w:rsid w:val="003B7DC2"/>
    <w:rsid w:val="003C2D28"/>
    <w:rsid w:val="003D390A"/>
    <w:rsid w:val="003D584A"/>
    <w:rsid w:val="003D5E2F"/>
    <w:rsid w:val="003F7B94"/>
    <w:rsid w:val="004031EB"/>
    <w:rsid w:val="004032EE"/>
    <w:rsid w:val="00414BAB"/>
    <w:rsid w:val="0042084C"/>
    <w:rsid w:val="00422241"/>
    <w:rsid w:val="004237CA"/>
    <w:rsid w:val="00424253"/>
    <w:rsid w:val="00433BD0"/>
    <w:rsid w:val="004340B9"/>
    <w:rsid w:val="00436B95"/>
    <w:rsid w:val="0044012C"/>
    <w:rsid w:val="004430EC"/>
    <w:rsid w:val="004644DF"/>
    <w:rsid w:val="00465775"/>
    <w:rsid w:val="00471C6E"/>
    <w:rsid w:val="00475725"/>
    <w:rsid w:val="004866B8"/>
    <w:rsid w:val="00492CFA"/>
    <w:rsid w:val="004A6AF0"/>
    <w:rsid w:val="004B47CD"/>
    <w:rsid w:val="004C1884"/>
    <w:rsid w:val="004C3EEA"/>
    <w:rsid w:val="004C6F5A"/>
    <w:rsid w:val="004D113F"/>
    <w:rsid w:val="004D1201"/>
    <w:rsid w:val="004D7217"/>
    <w:rsid w:val="004D7C4B"/>
    <w:rsid w:val="004E022B"/>
    <w:rsid w:val="004E21FB"/>
    <w:rsid w:val="004E5E28"/>
    <w:rsid w:val="004E7CF8"/>
    <w:rsid w:val="005022CE"/>
    <w:rsid w:val="00511F8C"/>
    <w:rsid w:val="00523905"/>
    <w:rsid w:val="00526713"/>
    <w:rsid w:val="005311CC"/>
    <w:rsid w:val="00532748"/>
    <w:rsid w:val="0053305D"/>
    <w:rsid w:val="00541A0F"/>
    <w:rsid w:val="00546163"/>
    <w:rsid w:val="00551D5B"/>
    <w:rsid w:val="00552284"/>
    <w:rsid w:val="0055397C"/>
    <w:rsid w:val="00554359"/>
    <w:rsid w:val="00563E61"/>
    <w:rsid w:val="00565225"/>
    <w:rsid w:val="005671EE"/>
    <w:rsid w:val="00572346"/>
    <w:rsid w:val="005747DB"/>
    <w:rsid w:val="00581338"/>
    <w:rsid w:val="00582681"/>
    <w:rsid w:val="00584A77"/>
    <w:rsid w:val="00585611"/>
    <w:rsid w:val="00587643"/>
    <w:rsid w:val="0059777D"/>
    <w:rsid w:val="005C51E2"/>
    <w:rsid w:val="005C6DBA"/>
    <w:rsid w:val="005C7735"/>
    <w:rsid w:val="005D03D6"/>
    <w:rsid w:val="005D11A2"/>
    <w:rsid w:val="005D761D"/>
    <w:rsid w:val="005E6C61"/>
    <w:rsid w:val="005F0363"/>
    <w:rsid w:val="00604AA9"/>
    <w:rsid w:val="00610A0B"/>
    <w:rsid w:val="006170DA"/>
    <w:rsid w:val="00623DA7"/>
    <w:rsid w:val="0062414C"/>
    <w:rsid w:val="00641E0F"/>
    <w:rsid w:val="00641FD3"/>
    <w:rsid w:val="00652F23"/>
    <w:rsid w:val="0065487E"/>
    <w:rsid w:val="00657D81"/>
    <w:rsid w:val="00666D4E"/>
    <w:rsid w:val="00671B94"/>
    <w:rsid w:val="00675B98"/>
    <w:rsid w:val="006850C2"/>
    <w:rsid w:val="006925C2"/>
    <w:rsid w:val="00696E00"/>
    <w:rsid w:val="00696E4D"/>
    <w:rsid w:val="006B5843"/>
    <w:rsid w:val="006B6131"/>
    <w:rsid w:val="006E01D6"/>
    <w:rsid w:val="006E12DC"/>
    <w:rsid w:val="006E55F5"/>
    <w:rsid w:val="006E5C28"/>
    <w:rsid w:val="007008C4"/>
    <w:rsid w:val="00713891"/>
    <w:rsid w:val="00715E21"/>
    <w:rsid w:val="00716B97"/>
    <w:rsid w:val="00726F80"/>
    <w:rsid w:val="00730CE1"/>
    <w:rsid w:val="007427B4"/>
    <w:rsid w:val="007458A0"/>
    <w:rsid w:val="0074608C"/>
    <w:rsid w:val="00752089"/>
    <w:rsid w:val="00752400"/>
    <w:rsid w:val="00755CBC"/>
    <w:rsid w:val="00757227"/>
    <w:rsid w:val="00760A1A"/>
    <w:rsid w:val="0076718C"/>
    <w:rsid w:val="00774D40"/>
    <w:rsid w:val="007812A8"/>
    <w:rsid w:val="007852E2"/>
    <w:rsid w:val="00785BBD"/>
    <w:rsid w:val="00791334"/>
    <w:rsid w:val="0079149B"/>
    <w:rsid w:val="00791FEB"/>
    <w:rsid w:val="00794E06"/>
    <w:rsid w:val="007A10EB"/>
    <w:rsid w:val="007A3419"/>
    <w:rsid w:val="007B0372"/>
    <w:rsid w:val="007B2188"/>
    <w:rsid w:val="007C36E2"/>
    <w:rsid w:val="007C38CA"/>
    <w:rsid w:val="007D64E4"/>
    <w:rsid w:val="007E0D92"/>
    <w:rsid w:val="007E2400"/>
    <w:rsid w:val="007F27F8"/>
    <w:rsid w:val="007F6E0E"/>
    <w:rsid w:val="00800DD3"/>
    <w:rsid w:val="00801D25"/>
    <w:rsid w:val="00820B49"/>
    <w:rsid w:val="00821988"/>
    <w:rsid w:val="00831B16"/>
    <w:rsid w:val="00834D6C"/>
    <w:rsid w:val="00836438"/>
    <w:rsid w:val="00837D78"/>
    <w:rsid w:val="00847CED"/>
    <w:rsid w:val="00850B74"/>
    <w:rsid w:val="00851427"/>
    <w:rsid w:val="008534C9"/>
    <w:rsid w:val="0085688E"/>
    <w:rsid w:val="008604F2"/>
    <w:rsid w:val="00861938"/>
    <w:rsid w:val="00863EE0"/>
    <w:rsid w:val="00864397"/>
    <w:rsid w:val="00870ACB"/>
    <w:rsid w:val="00870BDD"/>
    <w:rsid w:val="00875C25"/>
    <w:rsid w:val="00877B57"/>
    <w:rsid w:val="0088112E"/>
    <w:rsid w:val="00884375"/>
    <w:rsid w:val="00886D0E"/>
    <w:rsid w:val="008A17F7"/>
    <w:rsid w:val="008A30C8"/>
    <w:rsid w:val="008A6E9C"/>
    <w:rsid w:val="008B556C"/>
    <w:rsid w:val="008C10AB"/>
    <w:rsid w:val="008C35E3"/>
    <w:rsid w:val="008C79FB"/>
    <w:rsid w:val="008D0370"/>
    <w:rsid w:val="008D117A"/>
    <w:rsid w:val="008E10FC"/>
    <w:rsid w:val="008E2004"/>
    <w:rsid w:val="008E2C46"/>
    <w:rsid w:val="008E3A32"/>
    <w:rsid w:val="008F576C"/>
    <w:rsid w:val="008F6865"/>
    <w:rsid w:val="008F7137"/>
    <w:rsid w:val="0090508C"/>
    <w:rsid w:val="00921DCD"/>
    <w:rsid w:val="00925ECD"/>
    <w:rsid w:val="00926B4F"/>
    <w:rsid w:val="00932274"/>
    <w:rsid w:val="009355A6"/>
    <w:rsid w:val="009374FC"/>
    <w:rsid w:val="009426B2"/>
    <w:rsid w:val="009538DD"/>
    <w:rsid w:val="009602A2"/>
    <w:rsid w:val="0096373F"/>
    <w:rsid w:val="00964074"/>
    <w:rsid w:val="00964E0E"/>
    <w:rsid w:val="0096790C"/>
    <w:rsid w:val="0097465A"/>
    <w:rsid w:val="00974D2C"/>
    <w:rsid w:val="009876FE"/>
    <w:rsid w:val="00990C73"/>
    <w:rsid w:val="00991726"/>
    <w:rsid w:val="00991D21"/>
    <w:rsid w:val="00995261"/>
    <w:rsid w:val="009968FB"/>
    <w:rsid w:val="009A11E0"/>
    <w:rsid w:val="009A54B8"/>
    <w:rsid w:val="009A6EF4"/>
    <w:rsid w:val="009A7361"/>
    <w:rsid w:val="009B4AD6"/>
    <w:rsid w:val="009C0306"/>
    <w:rsid w:val="009C4BAC"/>
    <w:rsid w:val="009D0205"/>
    <w:rsid w:val="009D6C11"/>
    <w:rsid w:val="009E2660"/>
    <w:rsid w:val="009E4062"/>
    <w:rsid w:val="009E4E92"/>
    <w:rsid w:val="009E78ED"/>
    <w:rsid w:val="009E7DE9"/>
    <w:rsid w:val="009F6094"/>
    <w:rsid w:val="00A00A54"/>
    <w:rsid w:val="00A07A92"/>
    <w:rsid w:val="00A27826"/>
    <w:rsid w:val="00A27F3A"/>
    <w:rsid w:val="00A31864"/>
    <w:rsid w:val="00A43AF3"/>
    <w:rsid w:val="00A44FC8"/>
    <w:rsid w:val="00A52079"/>
    <w:rsid w:val="00A60762"/>
    <w:rsid w:val="00A752B2"/>
    <w:rsid w:val="00A816D7"/>
    <w:rsid w:val="00A93B25"/>
    <w:rsid w:val="00A95281"/>
    <w:rsid w:val="00AA5DA1"/>
    <w:rsid w:val="00AA6509"/>
    <w:rsid w:val="00AB2C72"/>
    <w:rsid w:val="00AB2E49"/>
    <w:rsid w:val="00AF1DE3"/>
    <w:rsid w:val="00AF5BBD"/>
    <w:rsid w:val="00B01CC0"/>
    <w:rsid w:val="00B05FA7"/>
    <w:rsid w:val="00B06A6D"/>
    <w:rsid w:val="00B16B81"/>
    <w:rsid w:val="00B259BD"/>
    <w:rsid w:val="00B35EA2"/>
    <w:rsid w:val="00B36FB1"/>
    <w:rsid w:val="00B37AD4"/>
    <w:rsid w:val="00B42A05"/>
    <w:rsid w:val="00B60645"/>
    <w:rsid w:val="00B618C3"/>
    <w:rsid w:val="00B63AF8"/>
    <w:rsid w:val="00B74267"/>
    <w:rsid w:val="00B77E66"/>
    <w:rsid w:val="00B80CD0"/>
    <w:rsid w:val="00B93466"/>
    <w:rsid w:val="00BB625D"/>
    <w:rsid w:val="00BC6590"/>
    <w:rsid w:val="00BC6B33"/>
    <w:rsid w:val="00BD0C19"/>
    <w:rsid w:val="00BD1AE7"/>
    <w:rsid w:val="00BD66C9"/>
    <w:rsid w:val="00BE10BA"/>
    <w:rsid w:val="00BE2CA5"/>
    <w:rsid w:val="00BE4C3F"/>
    <w:rsid w:val="00BE7DE5"/>
    <w:rsid w:val="00C0420A"/>
    <w:rsid w:val="00C220F7"/>
    <w:rsid w:val="00C2325F"/>
    <w:rsid w:val="00C245C7"/>
    <w:rsid w:val="00C25E0A"/>
    <w:rsid w:val="00C2686D"/>
    <w:rsid w:val="00C50BF6"/>
    <w:rsid w:val="00C54AD7"/>
    <w:rsid w:val="00C61445"/>
    <w:rsid w:val="00C61C94"/>
    <w:rsid w:val="00C736E9"/>
    <w:rsid w:val="00C767D2"/>
    <w:rsid w:val="00C77FE3"/>
    <w:rsid w:val="00C85B30"/>
    <w:rsid w:val="00C9005D"/>
    <w:rsid w:val="00C92ADB"/>
    <w:rsid w:val="00C93036"/>
    <w:rsid w:val="00C9341D"/>
    <w:rsid w:val="00CA041A"/>
    <w:rsid w:val="00CA0FEC"/>
    <w:rsid w:val="00CA2929"/>
    <w:rsid w:val="00CB1E4E"/>
    <w:rsid w:val="00CB7D23"/>
    <w:rsid w:val="00CC25AA"/>
    <w:rsid w:val="00CC25EE"/>
    <w:rsid w:val="00CC3766"/>
    <w:rsid w:val="00CD35FC"/>
    <w:rsid w:val="00CE0EDB"/>
    <w:rsid w:val="00CF0C0A"/>
    <w:rsid w:val="00D01D12"/>
    <w:rsid w:val="00D01D7D"/>
    <w:rsid w:val="00D10FB2"/>
    <w:rsid w:val="00D14529"/>
    <w:rsid w:val="00D14AF8"/>
    <w:rsid w:val="00D21189"/>
    <w:rsid w:val="00D25CAD"/>
    <w:rsid w:val="00D27708"/>
    <w:rsid w:val="00D30841"/>
    <w:rsid w:val="00D3561D"/>
    <w:rsid w:val="00D3698C"/>
    <w:rsid w:val="00D63888"/>
    <w:rsid w:val="00D77B08"/>
    <w:rsid w:val="00D834AD"/>
    <w:rsid w:val="00D8708B"/>
    <w:rsid w:val="00D90327"/>
    <w:rsid w:val="00D942EC"/>
    <w:rsid w:val="00D95E0B"/>
    <w:rsid w:val="00DA27A4"/>
    <w:rsid w:val="00DA4465"/>
    <w:rsid w:val="00DA6572"/>
    <w:rsid w:val="00DC2641"/>
    <w:rsid w:val="00DC2B42"/>
    <w:rsid w:val="00DC6802"/>
    <w:rsid w:val="00DD5D55"/>
    <w:rsid w:val="00DD6BCE"/>
    <w:rsid w:val="00DD6EC6"/>
    <w:rsid w:val="00DE281B"/>
    <w:rsid w:val="00DE4643"/>
    <w:rsid w:val="00DE5079"/>
    <w:rsid w:val="00DE666B"/>
    <w:rsid w:val="00DF3D84"/>
    <w:rsid w:val="00DF64E2"/>
    <w:rsid w:val="00DF7732"/>
    <w:rsid w:val="00E058D2"/>
    <w:rsid w:val="00E32311"/>
    <w:rsid w:val="00E42081"/>
    <w:rsid w:val="00E45D10"/>
    <w:rsid w:val="00E51BB9"/>
    <w:rsid w:val="00E51BC4"/>
    <w:rsid w:val="00E56349"/>
    <w:rsid w:val="00E633D4"/>
    <w:rsid w:val="00E65FA6"/>
    <w:rsid w:val="00E67992"/>
    <w:rsid w:val="00E74D74"/>
    <w:rsid w:val="00E7520C"/>
    <w:rsid w:val="00E77107"/>
    <w:rsid w:val="00E800D4"/>
    <w:rsid w:val="00E92AD0"/>
    <w:rsid w:val="00E9575B"/>
    <w:rsid w:val="00E978EC"/>
    <w:rsid w:val="00EB463C"/>
    <w:rsid w:val="00EB6B15"/>
    <w:rsid w:val="00EC291F"/>
    <w:rsid w:val="00EC556A"/>
    <w:rsid w:val="00ED573D"/>
    <w:rsid w:val="00ED6FB9"/>
    <w:rsid w:val="00EE192D"/>
    <w:rsid w:val="00EE2413"/>
    <w:rsid w:val="00EF160C"/>
    <w:rsid w:val="00F01C2D"/>
    <w:rsid w:val="00F0211F"/>
    <w:rsid w:val="00F10E32"/>
    <w:rsid w:val="00F13C52"/>
    <w:rsid w:val="00F14921"/>
    <w:rsid w:val="00F235CE"/>
    <w:rsid w:val="00F23678"/>
    <w:rsid w:val="00F31EB3"/>
    <w:rsid w:val="00F40516"/>
    <w:rsid w:val="00F64495"/>
    <w:rsid w:val="00F810C1"/>
    <w:rsid w:val="00F84E36"/>
    <w:rsid w:val="00F860A9"/>
    <w:rsid w:val="00F95873"/>
    <w:rsid w:val="00FA410D"/>
    <w:rsid w:val="00FA4DA4"/>
    <w:rsid w:val="00FB06D3"/>
    <w:rsid w:val="00FB379B"/>
    <w:rsid w:val="00FB5B80"/>
    <w:rsid w:val="00FB6B1B"/>
    <w:rsid w:val="00FC0D05"/>
    <w:rsid w:val="00FC4081"/>
    <w:rsid w:val="00FC60D0"/>
    <w:rsid w:val="00FC611F"/>
    <w:rsid w:val="00FE438D"/>
    <w:rsid w:val="00FE4820"/>
    <w:rsid w:val="00FE62ED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7C1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585C"/>
    <w:pPr>
      <w:spacing w:after="160" w:line="259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58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lanormale"/>
    <w:next w:val="Grigliatabella"/>
    <w:uiPriority w:val="39"/>
    <w:rsid w:val="008E3A3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C03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C035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C035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03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035B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0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035B"/>
    <w:rPr>
      <w:rFonts w:ascii="Segoe U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036E6B"/>
    <w:pPr>
      <w:ind w:left="720"/>
      <w:contextualSpacing/>
    </w:pPr>
  </w:style>
  <w:style w:type="character" w:customStyle="1" w:styleId="tlid-translation">
    <w:name w:val="tlid-translation"/>
    <w:basedOn w:val="Carpredefinitoparagrafo"/>
    <w:rsid w:val="009952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585C"/>
    <w:pPr>
      <w:spacing w:after="160" w:line="259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58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lanormale"/>
    <w:next w:val="Grigliatabella"/>
    <w:uiPriority w:val="39"/>
    <w:rsid w:val="008E3A3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C03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C035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C035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03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035B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0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035B"/>
    <w:rPr>
      <w:rFonts w:ascii="Segoe U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036E6B"/>
    <w:pPr>
      <w:ind w:left="720"/>
      <w:contextualSpacing/>
    </w:pPr>
  </w:style>
  <w:style w:type="character" w:customStyle="1" w:styleId="tlid-translation">
    <w:name w:val="tlid-translation"/>
    <w:basedOn w:val="Carpredefinitoparagrafo"/>
    <w:rsid w:val="0099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2</Characters>
  <Application>Microsoft Office Word</Application>
  <DocSecurity>4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ministrazione Cantonale</Company>
  <LinksUpToDate>false</LinksUpToDate>
  <CharactersWithSpaces>3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 Diagnostica Molecolare / sxip060</dc:creator>
  <cp:lastModifiedBy>Laboratorio Diagnostica Molecolare / sxip060</cp:lastModifiedBy>
  <cp:revision>2</cp:revision>
  <dcterms:created xsi:type="dcterms:W3CDTF">2020-05-04T08:56:00Z</dcterms:created>
  <dcterms:modified xsi:type="dcterms:W3CDTF">2020-05-04T08:56:00Z</dcterms:modified>
</cp:coreProperties>
</file>